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7"/>
        <w:gridCol w:w="5044"/>
        <w:gridCol w:w="795"/>
        <w:gridCol w:w="1646"/>
        <w:gridCol w:w="960"/>
      </w:tblGrid>
      <w:tr w:rsidR="00DD1492" w:rsidRPr="00DD1492" w14:paraId="70493B4D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BCAE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(A)</w:t>
            </w:r>
          </w:p>
        </w:tc>
        <w:tc>
          <w:tcPr>
            <w:tcW w:w="2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62353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Fever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5DEE7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OR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4FCC9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95% CI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2A60D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b/>
                <w:bCs/>
                <w:i/>
                <w:i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  <w:r w:rsidRPr="00DD1492"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-value</w:t>
            </w:r>
          </w:p>
        </w:tc>
      </w:tr>
      <w:tr w:rsidR="00DD1492" w:rsidRPr="00DD1492" w14:paraId="36687B2D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FF78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7A3B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 xml:space="preserve">Age ≥71.6 </w:t>
            </w:r>
            <w:proofErr w:type="spellStart"/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years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308E4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.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FC68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53 - 1.9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7D2A3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975</w:t>
            </w:r>
          </w:p>
        </w:tc>
      </w:tr>
      <w:tr w:rsidR="00DD1492" w:rsidRPr="00DD1492" w14:paraId="127F6584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3D85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6FECA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 xml:space="preserve">Gender </w:t>
            </w:r>
            <w:proofErr w:type="spellStart"/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female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985AB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9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B562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41 - 1.9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0364A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810</w:t>
            </w:r>
          </w:p>
        </w:tc>
      </w:tr>
      <w:tr w:rsidR="00DD1492" w:rsidRPr="00DD1492" w14:paraId="41C6735C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2802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9B144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BMI ≥25.7 kg/m²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23DB2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.5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8DC9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84 - 2.9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D33BC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158</w:t>
            </w:r>
          </w:p>
        </w:tc>
      </w:tr>
      <w:tr w:rsidR="00DD1492" w:rsidRPr="00DD1492" w14:paraId="417C5BBC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75DF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AE9F7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Diabet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8F9B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.1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1635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50 - 2.5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8D47C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784</w:t>
            </w:r>
          </w:p>
        </w:tc>
      </w:tr>
      <w:tr w:rsidR="00DD1492" w:rsidRPr="00DD1492" w14:paraId="3235C0B0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0819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B87E4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ASA 3-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90361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8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7A01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42 - 1.7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C4311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680</w:t>
            </w:r>
          </w:p>
        </w:tc>
      </w:tr>
      <w:tr w:rsidR="00DD1492" w:rsidRPr="00DD1492" w14:paraId="2EB28535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EDCA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2DA9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Non-</w:t>
            </w:r>
            <w:proofErr w:type="spellStart"/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oncological</w:t>
            </w:r>
            <w:proofErr w:type="spellEnd"/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indication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669D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8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740C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29 - 2.5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5B020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800</w:t>
            </w:r>
          </w:p>
        </w:tc>
      </w:tr>
      <w:tr w:rsidR="00DD1492" w:rsidRPr="00DD1492" w14:paraId="7AF06F59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03F8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E0009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 xml:space="preserve">Neoadjuvant </w:t>
            </w:r>
            <w:proofErr w:type="spellStart"/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chemotherapy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422ED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.4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A6C8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63 - 3.1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7017A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402</w:t>
            </w:r>
          </w:p>
        </w:tc>
      </w:tr>
      <w:tr w:rsidR="00DD1492" w:rsidRPr="00DD1492" w14:paraId="68C08A3B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94DA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76236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 xml:space="preserve">Non-organ </w:t>
            </w:r>
            <w:proofErr w:type="spellStart"/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confined</w:t>
            </w:r>
            <w:proofErr w:type="spellEnd"/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 xml:space="preserve"> tumo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F8491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8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6514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41 - 1.5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B5ECB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528</w:t>
            </w:r>
          </w:p>
        </w:tc>
      </w:tr>
      <w:tr w:rsidR="00DD1492" w:rsidRPr="00DD1492" w14:paraId="4F1C6924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D645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FF0EF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Operation time ≥214 mi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AA876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9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9413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51 - 1.7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69B9C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878</w:t>
            </w:r>
          </w:p>
        </w:tc>
      </w:tr>
      <w:tr w:rsidR="00DD1492" w:rsidRPr="00DD1492" w14:paraId="3761A350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7022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C8AF7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Neobladde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BEB91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.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D83E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50 - 2.0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C8FB4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971</w:t>
            </w:r>
          </w:p>
        </w:tc>
      </w:tr>
      <w:tr w:rsidR="00DD1492" w:rsidRPr="00DD1492" w14:paraId="7A536BE6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135F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AFF26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IL-6 ≥95.9 pg/m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B3443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8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D7EB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47 - 1.7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8034C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728</w:t>
            </w:r>
          </w:p>
        </w:tc>
      </w:tr>
      <w:tr w:rsidR="00DD1492" w:rsidRPr="00DD1492" w14:paraId="4AE53948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48F8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F3A04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PCT ≥0.4 ng/m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1A942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.1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21EB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62 - 2.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CFF26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611</w:t>
            </w:r>
          </w:p>
        </w:tc>
      </w:tr>
      <w:tr w:rsidR="00DD1492" w:rsidRPr="00DD1492" w14:paraId="2F563C4B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6F3F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FB9E7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val="en-US" w:eastAsia="de-DE"/>
                <w14:ligatures w14:val="none"/>
              </w:rPr>
              <w:t>Wound drain fluid culture positiv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B899D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.1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3CCD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44 - 3.0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86C79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771</w:t>
            </w:r>
          </w:p>
        </w:tc>
      </w:tr>
      <w:tr w:rsidR="00DD1492" w:rsidRPr="00DD1492" w14:paraId="3E70244E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D706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C97D" w14:textId="77777777" w:rsidR="00DD1492" w:rsidRPr="00DD1492" w:rsidRDefault="00DD1492" w:rsidP="00DD14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7EBF" w14:textId="77777777" w:rsidR="00DD1492" w:rsidRPr="00DD1492" w:rsidRDefault="00DD1492" w:rsidP="00DD14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6A63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1B54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DD1492" w:rsidRPr="00DD1492" w14:paraId="5647305F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A66A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(B)</w:t>
            </w:r>
          </w:p>
        </w:tc>
        <w:tc>
          <w:tcPr>
            <w:tcW w:w="2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627CB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val="en-US" w:eastAsia="de-DE"/>
                <w14:ligatures w14:val="none"/>
              </w:rPr>
              <w:t>Additional i.v. antibiotic therapy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1772F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OR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5F0C9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95% CI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31707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b/>
                <w:bCs/>
                <w:i/>
                <w:i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  <w:r w:rsidRPr="00DD1492"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-value</w:t>
            </w:r>
          </w:p>
        </w:tc>
      </w:tr>
      <w:tr w:rsidR="00DD1492" w:rsidRPr="00DD1492" w14:paraId="6A6BA7C0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9BA2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A57A4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 xml:space="preserve">Age ≥71.6 </w:t>
            </w:r>
            <w:proofErr w:type="spellStart"/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years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0F47D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9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24F1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49 - 1.8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620F8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875</w:t>
            </w:r>
          </w:p>
        </w:tc>
      </w:tr>
      <w:tr w:rsidR="00DD1492" w:rsidRPr="00DD1492" w14:paraId="29DB4235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72E7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7CEF3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 xml:space="preserve">Gender </w:t>
            </w:r>
            <w:proofErr w:type="spellStart"/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female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B219B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8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35A4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36 - 1.8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791A4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650</w:t>
            </w:r>
          </w:p>
        </w:tc>
      </w:tr>
      <w:tr w:rsidR="00DD1492" w:rsidRPr="00DD1492" w14:paraId="0D1BC833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B369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A99E8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BMI ≥25.7 kg/m²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F6685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.0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E54B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56 - 2.0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3414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821</w:t>
            </w:r>
          </w:p>
        </w:tc>
      </w:tr>
      <w:tr w:rsidR="00DD1492" w:rsidRPr="00DD1492" w14:paraId="59C740D6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F356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32DE3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Diabet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46336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.6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F14D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71 - 3.7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BD2EB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249</w:t>
            </w:r>
          </w:p>
        </w:tc>
      </w:tr>
      <w:tr w:rsidR="00DD1492" w:rsidRPr="00DD1492" w14:paraId="18ECB128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25D0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A6EC1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ASA 3-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7EC49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.7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5DE6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83 - 3.7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F0EF0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139</w:t>
            </w:r>
          </w:p>
        </w:tc>
      </w:tr>
      <w:tr w:rsidR="00DD1492" w:rsidRPr="00DD1492" w14:paraId="020698E1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0633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BB4FC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Non-</w:t>
            </w:r>
            <w:proofErr w:type="spellStart"/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oncological</w:t>
            </w:r>
            <w:proofErr w:type="spellEnd"/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indication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AF4F2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.2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DA1B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43 - 3.9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310C1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651</w:t>
            </w:r>
          </w:p>
        </w:tc>
      </w:tr>
      <w:tr w:rsidR="00DD1492" w:rsidRPr="00DD1492" w14:paraId="44BF6159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9E45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B8F31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 xml:space="preserve">Neoadjuvant </w:t>
            </w:r>
            <w:proofErr w:type="spellStart"/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chemotherapy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11848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8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2E98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38 - 1.9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125AE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738</w:t>
            </w:r>
          </w:p>
        </w:tc>
      </w:tr>
      <w:tr w:rsidR="00DD1492" w:rsidRPr="00DD1492" w14:paraId="30D28868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64B3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23144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 xml:space="preserve">Non-organ </w:t>
            </w:r>
            <w:proofErr w:type="spellStart"/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confined</w:t>
            </w:r>
            <w:proofErr w:type="spellEnd"/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 xml:space="preserve"> tumo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902D9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.1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367E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55 - 2.1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A5CB0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785</w:t>
            </w:r>
          </w:p>
        </w:tc>
      </w:tr>
      <w:tr w:rsidR="00DD1492" w:rsidRPr="00DD1492" w14:paraId="53B3AC22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C7AA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37BFA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Operation time ≥214 mi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82101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.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EE84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53 - 1.9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91EEA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971</w:t>
            </w:r>
          </w:p>
        </w:tc>
      </w:tr>
      <w:tr w:rsidR="00DD1492" w:rsidRPr="00DD1492" w14:paraId="491AD1B3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65E0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40DD4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Neobladde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3547B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7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E40C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35 - 1.4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599D1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360</w:t>
            </w:r>
          </w:p>
        </w:tc>
      </w:tr>
      <w:tr w:rsidR="00DD1492" w:rsidRPr="00DD1492" w14:paraId="66C19213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93A6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C160D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IL-6 ≥95.9 pg/m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6ED41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.1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AC42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59 - 2.1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52B0E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709</w:t>
            </w:r>
          </w:p>
        </w:tc>
      </w:tr>
      <w:tr w:rsidR="00DD1492" w:rsidRPr="00DD1492" w14:paraId="1D983892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C283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BECBD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PCT ≥0.4 ng/m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5DDA2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.1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7AEC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60 - 2.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C9F4E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662</w:t>
            </w:r>
          </w:p>
        </w:tc>
      </w:tr>
      <w:tr w:rsidR="00DD1492" w:rsidRPr="00DD1492" w14:paraId="1588CFDF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0C95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29E47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val="en-US" w:eastAsia="de-DE"/>
                <w14:ligatures w14:val="none"/>
              </w:rPr>
              <w:t>Wound drain fluid culture positiv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EBDDF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.9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D0B4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71 - 5.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17F2E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201</w:t>
            </w:r>
          </w:p>
        </w:tc>
      </w:tr>
      <w:tr w:rsidR="00DD1492" w:rsidRPr="00DD1492" w14:paraId="10937A91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4E6A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1F63" w14:textId="77777777" w:rsidR="00DD1492" w:rsidRPr="00DD1492" w:rsidRDefault="00DD1492" w:rsidP="00DD14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DB81" w14:textId="77777777" w:rsidR="00DD1492" w:rsidRPr="00DD1492" w:rsidRDefault="00DD1492" w:rsidP="00DD14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A2BA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A29F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DD1492" w:rsidRPr="00DD1492" w14:paraId="07DC9F32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C720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(C)</w:t>
            </w:r>
          </w:p>
        </w:tc>
        <w:tc>
          <w:tcPr>
            <w:tcW w:w="2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0BDCF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Major Clavien-Dindo complication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EAE54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OR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2975F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95% CI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5DC99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b/>
                <w:bCs/>
                <w:i/>
                <w:i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  <w:r w:rsidRPr="00DD1492"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-value</w:t>
            </w:r>
          </w:p>
        </w:tc>
      </w:tr>
      <w:tr w:rsidR="00DD1492" w:rsidRPr="00DD1492" w14:paraId="3961A417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EAD3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47A32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 xml:space="preserve">Age ≥71.6 </w:t>
            </w:r>
            <w:proofErr w:type="spellStart"/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years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085F6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2.0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183E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76 - 5.3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ECF40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157</w:t>
            </w:r>
          </w:p>
        </w:tc>
      </w:tr>
      <w:tr w:rsidR="00DD1492" w:rsidRPr="00DD1492" w14:paraId="32EE0EC5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D806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C5DEE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 xml:space="preserve">Gender </w:t>
            </w:r>
            <w:proofErr w:type="spellStart"/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female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C6821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2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6658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06 - 1.4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A2C2F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129</w:t>
            </w:r>
          </w:p>
        </w:tc>
      </w:tr>
      <w:tr w:rsidR="00DD1492" w:rsidRPr="00DD1492" w14:paraId="383ECAD4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739B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4EB8E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BMI ≥25.7 kg/m²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D964E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5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0195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21 - 1.5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58366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253</w:t>
            </w:r>
          </w:p>
        </w:tc>
      </w:tr>
      <w:tr w:rsidR="00DD1492" w:rsidRPr="00DD1492" w14:paraId="21AE256D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FAB6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9EDD6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Diabet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5FCCA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2.1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A740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73 - 6.1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223B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166</w:t>
            </w:r>
          </w:p>
        </w:tc>
      </w:tr>
      <w:tr w:rsidR="00DD1492" w:rsidRPr="00DD1492" w14:paraId="4DA2F7FD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80F8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670AD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ASA 3-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D7ABD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.8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48A0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55 - 6.0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10327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324</w:t>
            </w:r>
          </w:p>
        </w:tc>
      </w:tr>
      <w:tr w:rsidR="00DD1492" w:rsidRPr="00DD1492" w14:paraId="10539AB5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7277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3F2A2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Non-</w:t>
            </w:r>
            <w:proofErr w:type="spellStart"/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oncological</w:t>
            </w:r>
            <w:proofErr w:type="spellEnd"/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indication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FFB8F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2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61C1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02 - 1.9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CF158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169</w:t>
            </w:r>
          </w:p>
        </w:tc>
      </w:tr>
      <w:tr w:rsidR="00DD1492" w:rsidRPr="00DD1492" w14:paraId="7F934AB1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CE25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B4AB7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 xml:space="preserve">Neoadjuvant </w:t>
            </w:r>
            <w:proofErr w:type="spellStart"/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chemotherapy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E3044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.1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55C1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38 - 3.6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C97AC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776</w:t>
            </w:r>
          </w:p>
        </w:tc>
      </w:tr>
      <w:tr w:rsidR="00DD1492" w:rsidRPr="00DD1492" w14:paraId="2A92367B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64C2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73513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 xml:space="preserve">Non-organ </w:t>
            </w:r>
            <w:proofErr w:type="spellStart"/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confined</w:t>
            </w:r>
            <w:proofErr w:type="spellEnd"/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 xml:space="preserve"> tumo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C087F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.0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CDE0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41 - 2.8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CC6C5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889</w:t>
            </w:r>
          </w:p>
        </w:tc>
      </w:tr>
      <w:tr w:rsidR="00DD1492" w:rsidRPr="00DD1492" w14:paraId="2B3B6824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C807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688FD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Operation time ≥214 mi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22096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.3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E9B0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51 - 3.3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A04EB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581</w:t>
            </w:r>
          </w:p>
        </w:tc>
      </w:tr>
      <w:tr w:rsidR="00DD1492" w:rsidRPr="00DD1492" w14:paraId="7279C597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EC78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A84B3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Neobladde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176FC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4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5E9E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15 - 1.5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0884D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233</w:t>
            </w:r>
          </w:p>
        </w:tc>
      </w:tr>
      <w:tr w:rsidR="00DD1492" w:rsidRPr="00DD1492" w14:paraId="14B9F268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26F8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9CE57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IL-6 ≥95.9 pg/m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D95B4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2.1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F9C7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84 - 5.6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F1A8A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110</w:t>
            </w:r>
          </w:p>
        </w:tc>
      </w:tr>
      <w:tr w:rsidR="00DD1492" w:rsidRPr="00DD1492" w14:paraId="0849B1B5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4431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5DF6C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PCT ≥0.4 ng/m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900FB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.4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99B7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59 - 3.7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0D720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403</w:t>
            </w:r>
          </w:p>
        </w:tc>
      </w:tr>
      <w:tr w:rsidR="00DD1492" w:rsidRPr="00DD1492" w14:paraId="0242A571" w14:textId="77777777" w:rsidTr="007A7127">
        <w:trPr>
          <w:trHeight w:val="29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2062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E08D8" w14:textId="77777777" w:rsidR="00DD1492" w:rsidRPr="00DD1492" w:rsidRDefault="00DD1492" w:rsidP="00DD1492">
            <w:pPr>
              <w:spacing w:after="0" w:line="240" w:lineRule="auto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val="en-US" w:eastAsia="de-DE"/>
                <w14:ligatures w14:val="none"/>
              </w:rPr>
              <w:t>Wound drain fluid culture positiv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63DFB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.2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9528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33 - 4.7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B0A9C" w14:textId="77777777" w:rsidR="00DD1492" w:rsidRPr="00DD1492" w:rsidRDefault="00DD1492" w:rsidP="00DD1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D1492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0.747</w:t>
            </w:r>
          </w:p>
        </w:tc>
      </w:tr>
    </w:tbl>
    <w:p w14:paraId="51D19E51" w14:textId="77777777" w:rsidR="00DD1492" w:rsidRPr="00DD1492" w:rsidRDefault="00DD1492" w:rsidP="00DD1492">
      <w:pPr>
        <w:rPr>
          <w:rFonts w:ascii="Arial" w:hAnsi="Arial" w:cs="Arial"/>
          <w:b/>
          <w:bCs/>
          <w:noProof/>
          <w:kern w:val="0"/>
          <w:sz w:val="20"/>
          <w:szCs w:val="20"/>
          <w:lang w:val="en-US" w:eastAsia="de-DE"/>
          <w14:ligatures w14:val="none"/>
        </w:rPr>
      </w:pPr>
    </w:p>
    <w:p w14:paraId="5259ECF5" w14:textId="31752DF1" w:rsidR="00C437D3" w:rsidRPr="00FF1CBB" w:rsidRDefault="00547C0F" w:rsidP="00DD1492">
      <w:pPr>
        <w:rPr>
          <w:lang w:val="en-US"/>
        </w:rPr>
      </w:pPr>
      <w:r>
        <w:rPr>
          <w:rFonts w:ascii="Arial" w:hAnsi="Arial" w:cs="Arial"/>
          <w:b/>
          <w:bCs/>
          <w:kern w:val="0"/>
          <w:sz w:val="20"/>
          <w:szCs w:val="20"/>
          <w:lang w:val="en-US"/>
          <w14:ligatures w14:val="none"/>
        </w:rPr>
        <w:t>Supp. Table 1</w:t>
      </w:r>
      <w:r w:rsidR="00DD1492" w:rsidRPr="00DD1492">
        <w:rPr>
          <w:rFonts w:ascii="Arial" w:hAnsi="Arial" w:cs="Arial"/>
          <w:b/>
          <w:bCs/>
          <w:kern w:val="0"/>
          <w:sz w:val="20"/>
          <w:szCs w:val="20"/>
          <w:lang w:val="en-US"/>
          <w14:ligatures w14:val="none"/>
        </w:rPr>
        <w:t xml:space="preserve">: </w:t>
      </w:r>
      <w:r w:rsidR="00DD1492" w:rsidRPr="00DD1492">
        <w:rPr>
          <w:rFonts w:ascii="Arial" w:hAnsi="Arial" w:cs="Arial"/>
          <w:kern w:val="0"/>
          <w:sz w:val="20"/>
          <w:szCs w:val="20"/>
          <w:lang w:val="en-US"/>
          <w14:ligatures w14:val="none"/>
        </w:rPr>
        <w:t xml:space="preserve">Logistic regression analysis for predictors of </w:t>
      </w:r>
      <w:r w:rsidR="00DD1492" w:rsidRPr="00DD1492">
        <w:rPr>
          <w:rFonts w:ascii="Arial" w:hAnsi="Arial" w:cs="Arial"/>
          <w:b/>
          <w:bCs/>
          <w:kern w:val="0"/>
          <w:sz w:val="20"/>
          <w:szCs w:val="20"/>
          <w:lang w:val="en-US"/>
          <w14:ligatures w14:val="none"/>
        </w:rPr>
        <w:t>(A)</w:t>
      </w:r>
      <w:r w:rsidR="00DD1492" w:rsidRPr="00DD1492">
        <w:rPr>
          <w:rFonts w:ascii="Arial" w:hAnsi="Arial" w:cs="Arial"/>
          <w:kern w:val="0"/>
          <w:sz w:val="20"/>
          <w:szCs w:val="20"/>
          <w:lang w:val="en-US"/>
          <w14:ligatures w14:val="none"/>
        </w:rPr>
        <w:t xml:space="preserve"> postoperative fever </w:t>
      </w:r>
      <w:r w:rsidR="00DD1492" w:rsidRPr="00DD1492">
        <w:rPr>
          <w:rFonts w:ascii="Arial" w:hAnsi="Arial" w:cs="Arial"/>
          <w:b/>
          <w:bCs/>
          <w:kern w:val="0"/>
          <w:sz w:val="20"/>
          <w:szCs w:val="20"/>
          <w:lang w:val="en-US"/>
          <w14:ligatures w14:val="none"/>
        </w:rPr>
        <w:t>(B)</w:t>
      </w:r>
      <w:r w:rsidR="00DD1492" w:rsidRPr="00DD1492">
        <w:rPr>
          <w:rFonts w:ascii="Arial" w:hAnsi="Arial" w:cs="Arial"/>
          <w:kern w:val="0"/>
          <w:sz w:val="20"/>
          <w:szCs w:val="20"/>
          <w:lang w:val="en-US"/>
          <w14:ligatures w14:val="none"/>
        </w:rPr>
        <w:t xml:space="preserve"> additional i.v. antibiotic therapy </w:t>
      </w:r>
      <w:r w:rsidR="00DD1492" w:rsidRPr="00DD1492">
        <w:rPr>
          <w:rFonts w:ascii="Arial" w:hAnsi="Arial" w:cs="Arial"/>
          <w:b/>
          <w:bCs/>
          <w:kern w:val="0"/>
          <w:sz w:val="20"/>
          <w:szCs w:val="20"/>
          <w:lang w:val="en-US"/>
          <w14:ligatures w14:val="none"/>
        </w:rPr>
        <w:t>(C)</w:t>
      </w:r>
      <w:r w:rsidR="00DD1492" w:rsidRPr="00DD1492">
        <w:rPr>
          <w:rFonts w:ascii="Arial" w:hAnsi="Arial" w:cs="Arial"/>
          <w:kern w:val="0"/>
          <w:sz w:val="20"/>
          <w:szCs w:val="20"/>
          <w:lang w:val="en-US"/>
          <w14:ligatures w14:val="none"/>
        </w:rPr>
        <w:t xml:space="preserve"> major Clavien-Dindo complications. Abbreviations: BMI: body mass index. ASA: American Society of Anaesthesiologists.  IL-6: interleukin-6. PCT: procalcitonin.</w:t>
      </w:r>
      <w:r w:rsidR="00FF1CBB">
        <w:rPr>
          <w:rFonts w:ascii="Arial" w:hAnsi="Arial" w:cs="Arial"/>
          <w:kern w:val="0"/>
          <w:sz w:val="20"/>
          <w:szCs w:val="20"/>
          <w:lang w:val="en-US"/>
          <w14:ligatures w14:val="none"/>
        </w:rPr>
        <w:t xml:space="preserve"> For continuous variables, the median was used as cut-off. </w:t>
      </w:r>
    </w:p>
    <w:sectPr w:rsidR="00C437D3" w:rsidRPr="00FF1C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786"/>
    <w:rsid w:val="000B40BD"/>
    <w:rsid w:val="002E4506"/>
    <w:rsid w:val="00547C0F"/>
    <w:rsid w:val="005935C1"/>
    <w:rsid w:val="00C437D3"/>
    <w:rsid w:val="00DD1492"/>
    <w:rsid w:val="00E37786"/>
    <w:rsid w:val="00F45C3E"/>
    <w:rsid w:val="00FF1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0B5B65"/>
  <w15:chartTrackingRefBased/>
  <w15:docId w15:val="{C9930300-9C63-4986-BBBC-9F82924E3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903</Characters>
  <Application>Microsoft Office Word</Application>
  <DocSecurity>0</DocSecurity>
  <Lines>15</Lines>
  <Paragraphs>4</Paragraphs>
  <ScaleCrop>false</ScaleCrop>
  <Company>LMU Klinikum</Company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Ebner</dc:creator>
  <cp:keywords/>
  <dc:description/>
  <cp:lastModifiedBy>Benedikt Ebner</cp:lastModifiedBy>
  <cp:revision>7</cp:revision>
  <dcterms:created xsi:type="dcterms:W3CDTF">2025-01-29T21:00:00Z</dcterms:created>
  <dcterms:modified xsi:type="dcterms:W3CDTF">2025-02-01T11:25:00Z</dcterms:modified>
</cp:coreProperties>
</file>